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27BC6" w14:textId="320BC82A" w:rsidR="00914B92" w:rsidRPr="004A7AA6" w:rsidRDefault="00000000">
      <w:pPr>
        <w:rPr>
          <w:rFonts w:ascii="Times New Roman" w:eastAsia="Times New Roman" w:hAnsi="Times New Roman" w:cs="Times New Roman"/>
          <w:sz w:val="16"/>
          <w:szCs w:val="22"/>
        </w:rPr>
      </w:pPr>
      <w:r w:rsidRPr="004A7AA6">
        <w:rPr>
          <w:rFonts w:ascii="Times New Roman" w:eastAsia="Times New Roman" w:hAnsi="Times New Roman" w:cs="Times New Roman"/>
          <w:sz w:val="18"/>
        </w:rPr>
        <w:t xml:space="preserve">Supplemental </w:t>
      </w:r>
      <w:r w:rsidR="00910774" w:rsidRPr="004A7AA6">
        <w:rPr>
          <w:rFonts w:ascii="Times New Roman" w:eastAsia="Times New Roman" w:hAnsi="Times New Roman" w:cs="Times New Roman"/>
          <w:sz w:val="18"/>
        </w:rPr>
        <w:t>T</w:t>
      </w:r>
      <w:r w:rsidRPr="004A7AA6">
        <w:rPr>
          <w:rFonts w:ascii="Times New Roman" w:eastAsia="Times New Roman" w:hAnsi="Times New Roman" w:cs="Times New Roman"/>
          <w:sz w:val="18"/>
        </w:rPr>
        <w:t>able 2. Details of the rehabilitation provided according to the</w:t>
      </w:r>
      <w:r w:rsidR="004251CB" w:rsidRPr="004A7AA6">
        <w:rPr>
          <w:rFonts w:ascii="Times New Roman" w:eastAsia="Times New Roman" w:hAnsi="Times New Roman" w:cs="Times New Roman"/>
          <w:sz w:val="18"/>
        </w:rPr>
        <w:t xml:space="preserve"> </w:t>
      </w:r>
      <w:r w:rsidRPr="004A7AA6">
        <w:rPr>
          <w:rFonts w:ascii="Times New Roman" w:eastAsia="Times New Roman" w:hAnsi="Times New Roman" w:cs="Times New Roman"/>
          <w:sz w:val="18"/>
        </w:rPr>
        <w:t xml:space="preserve">disease </w:t>
      </w:r>
      <w:r w:rsidR="004251CB" w:rsidRPr="004A7AA6">
        <w:rPr>
          <w:rFonts w:ascii="Times New Roman" w:eastAsia="Times New Roman" w:hAnsi="Times New Roman" w:cs="Times New Roman"/>
          <w:sz w:val="18"/>
        </w:rPr>
        <w:t>categor</w:t>
      </w:r>
      <w:r w:rsidR="00302443" w:rsidRPr="004A7AA6">
        <w:rPr>
          <w:rFonts w:ascii="Times New Roman" w:eastAsia="Times New Roman" w:hAnsi="Times New Roman" w:cs="Times New Roman"/>
          <w:sz w:val="18"/>
          <w:szCs w:val="18"/>
        </w:rPr>
        <w:t>y</w:t>
      </w:r>
    </w:p>
    <w:tbl>
      <w:tblPr>
        <w:tblpPr w:leftFromText="142" w:rightFromText="142" w:vertAnchor="text" w:tblpY="1"/>
        <w:tblW w:w="5000" w:type="pct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816"/>
        <w:gridCol w:w="1256"/>
        <w:gridCol w:w="1256"/>
        <w:gridCol w:w="1255"/>
        <w:gridCol w:w="1306"/>
        <w:gridCol w:w="1255"/>
        <w:gridCol w:w="1255"/>
        <w:gridCol w:w="1255"/>
        <w:gridCol w:w="1306"/>
      </w:tblGrid>
      <w:tr w:rsidR="004A7AA6" w:rsidRPr="004A7AA6" w14:paraId="64391130" w14:textId="77777777" w:rsidTr="00AF53EB">
        <w:trPr>
          <w:trHeight w:hRule="exact" w:val="1814"/>
        </w:trPr>
        <w:tc>
          <w:tcPr>
            <w:tcW w:w="1085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03234B8D" w14:textId="48EB0773" w:rsidR="00914B92" w:rsidRPr="004A7AA6" w:rsidRDefault="00000000" w:rsidP="00AF53EB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ICD-10</w:t>
            </w:r>
            <w:r w:rsidR="001A5FB0" w:rsidRPr="004A7AA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1613FF" w14:textId="5644E6A1" w:rsidR="00914B92" w:rsidRPr="004A7AA6" w:rsidRDefault="00000000" w:rsidP="00AF53EB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 xml:space="preserve">Total number of </w:t>
            </w:r>
            <w:r w:rsidR="00AF53EB" w:rsidRPr="004A7AA6">
              <w:rPr>
                <w:rFonts w:ascii="Times New Roman" w:eastAsia="Times New Roman" w:hAnsi="Times New Roman" w:cs="Times New Roman"/>
                <w:sz w:val="18"/>
              </w:rPr>
              <w:t>admission</w:t>
            </w:r>
            <w:r w:rsidRPr="004A7AA6">
              <w:rPr>
                <w:rFonts w:ascii="Times New Roman" w:eastAsia="Times New Roman" w:hAnsi="Times New Roman" w:cs="Times New Roman"/>
                <w:sz w:val="18"/>
              </w:rPr>
              <w:t>s who underwent rehabilitation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0A0B2E" w14:textId="2C507FA3" w:rsidR="00914B92" w:rsidRPr="004A7AA6" w:rsidRDefault="00000000" w:rsidP="00AF53EB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 xml:space="preserve">Number of </w:t>
            </w:r>
            <w:r w:rsidR="00AF53EB" w:rsidRPr="004A7AA6">
              <w:rPr>
                <w:rFonts w:ascii="Times New Roman" w:eastAsia="Times New Roman" w:hAnsi="Times New Roman" w:cs="Times New Roman"/>
                <w:sz w:val="18"/>
              </w:rPr>
              <w:t>admission</w:t>
            </w:r>
            <w:r w:rsidRPr="004A7AA6">
              <w:rPr>
                <w:rFonts w:ascii="Times New Roman" w:eastAsia="Times New Roman" w:hAnsi="Times New Roman" w:cs="Times New Roman"/>
                <w:sz w:val="18"/>
              </w:rPr>
              <w:t>s who underwent physical therapy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5BEA0E" w14:textId="273D5F31" w:rsidR="00914B92" w:rsidRPr="004A7AA6" w:rsidRDefault="00000000" w:rsidP="00AF53EB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 xml:space="preserve">Number of </w:t>
            </w:r>
            <w:r w:rsidR="00AF53EB" w:rsidRPr="004A7AA6">
              <w:rPr>
                <w:rFonts w:ascii="Times New Roman" w:eastAsia="Times New Roman" w:hAnsi="Times New Roman" w:cs="Times New Roman"/>
                <w:sz w:val="18"/>
              </w:rPr>
              <w:t xml:space="preserve">admissions </w:t>
            </w:r>
            <w:r w:rsidRPr="004A7AA6">
              <w:rPr>
                <w:rFonts w:ascii="Times New Roman" w:eastAsia="Times New Roman" w:hAnsi="Times New Roman" w:cs="Times New Roman"/>
                <w:sz w:val="18"/>
              </w:rPr>
              <w:t>who underwent occupational therapy</w:t>
            </w:r>
          </w:p>
        </w:tc>
        <w:tc>
          <w:tcPr>
            <w:tcW w:w="5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2F0F27" w14:textId="78799F82" w:rsidR="00914B92" w:rsidRPr="004A7AA6" w:rsidRDefault="00000000" w:rsidP="00AF53EB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Number of</w:t>
            </w:r>
            <w:r w:rsidR="00AF53EB" w:rsidRPr="004A7AA6">
              <w:rPr>
                <w:rFonts w:ascii="Times New Roman" w:eastAsia="Times New Roman" w:hAnsi="Times New Roman" w:cs="Times New Roman"/>
                <w:sz w:val="18"/>
              </w:rPr>
              <w:t xml:space="preserve"> admissions</w:t>
            </w:r>
            <w:r w:rsidRPr="004A7AA6">
              <w:rPr>
                <w:rFonts w:ascii="Times New Roman" w:eastAsia="Times New Roman" w:hAnsi="Times New Roman" w:cs="Times New Roman"/>
                <w:sz w:val="18"/>
              </w:rPr>
              <w:t xml:space="preserve"> who underwent speech-language-hearing therapy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650C95" w14:textId="77777777" w:rsidR="00914B92" w:rsidRPr="004A7AA6" w:rsidRDefault="00000000" w:rsidP="00AF53EB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Total time of rehabilitation, hours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A0798F" w14:textId="77777777" w:rsidR="00914B92" w:rsidRPr="004A7AA6" w:rsidRDefault="00000000" w:rsidP="00AF53EB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Total time of physical therapy, hours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643D16" w14:textId="77777777" w:rsidR="00914B92" w:rsidRPr="004A7AA6" w:rsidRDefault="00000000" w:rsidP="00AF53EB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Total time of occupational therapy, hours</w:t>
            </w:r>
          </w:p>
        </w:tc>
        <w:tc>
          <w:tcPr>
            <w:tcW w:w="5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88628A" w14:textId="77777777" w:rsidR="00914B92" w:rsidRPr="004A7AA6" w:rsidRDefault="00000000" w:rsidP="00AF53EB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Total time of speech-language-hearing therapy, hours</w:t>
            </w:r>
          </w:p>
        </w:tc>
      </w:tr>
      <w:tr w:rsidR="004A7AA6" w:rsidRPr="004A7AA6" w14:paraId="0C326B8C" w14:textId="77777777" w:rsidTr="00AF53EB">
        <w:trPr>
          <w:trHeight w:val="624"/>
        </w:trPr>
        <w:tc>
          <w:tcPr>
            <w:tcW w:w="10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553C18" w14:textId="77777777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Certain infectious and parasitic diseases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CEF66DE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999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4A401F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992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8AA746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500</w:t>
            </w:r>
          </w:p>
        </w:tc>
        <w:tc>
          <w:tcPr>
            <w:tcW w:w="50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040033F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86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2C9410F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2,323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DD1A6A1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3,364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EF24FF9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6,233</w:t>
            </w:r>
          </w:p>
        </w:tc>
        <w:tc>
          <w:tcPr>
            <w:tcW w:w="50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0F2C312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,726</w:t>
            </w:r>
          </w:p>
        </w:tc>
      </w:tr>
      <w:tr w:rsidR="004A7AA6" w:rsidRPr="004A7AA6" w14:paraId="3B18064B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54A3D1" w14:textId="77777777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Neoplasms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1B1D471E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2,124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3E1A99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1,464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8F2B1C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6,410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2975AE9C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,332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22B85D8E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92,110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15E9E3FC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08,543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48DBF464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63,897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393B82DC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9,670</w:t>
            </w:r>
          </w:p>
        </w:tc>
      </w:tr>
      <w:tr w:rsidR="004A7AA6" w:rsidRPr="004A7AA6" w14:paraId="1FCDD55F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632F4" w14:textId="77777777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Diseases of the blood and blood-forming organs and certain disorders involving the immune mechanism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1FCD8DF7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30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CBEF9C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29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3F3F6" w14:textId="77777777" w:rsidR="00914B92" w:rsidRPr="004A7AA6" w:rsidRDefault="00000000" w:rsidP="00AF53EB">
            <w:pPr>
              <w:widowControl/>
              <w:ind w:right="8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63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17A2F85D" w14:textId="77777777" w:rsidR="00914B92" w:rsidRPr="004A7AA6" w:rsidRDefault="00000000" w:rsidP="00AF53EB">
            <w:pPr>
              <w:widowControl/>
              <w:ind w:right="8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6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621ED303" w14:textId="77777777" w:rsidR="00914B92" w:rsidRPr="004A7AA6" w:rsidRDefault="00000000" w:rsidP="00AF53EB">
            <w:pPr>
              <w:widowControl/>
              <w:ind w:right="8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7,041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53920204" w14:textId="77777777" w:rsidR="00914B92" w:rsidRPr="004A7AA6" w:rsidRDefault="00000000" w:rsidP="00AF53EB">
            <w:pPr>
              <w:widowControl/>
              <w:ind w:right="8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4,277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23642AD2" w14:textId="77777777" w:rsidR="00914B92" w:rsidRPr="004A7AA6" w:rsidRDefault="00000000" w:rsidP="00AF53EB">
            <w:pPr>
              <w:widowControl/>
              <w:ind w:right="8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,919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54CB8C2F" w14:textId="77777777" w:rsidR="00914B92" w:rsidRPr="004A7AA6" w:rsidRDefault="00000000" w:rsidP="00AF53EB">
            <w:pPr>
              <w:widowControl/>
              <w:ind w:right="8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845</w:t>
            </w:r>
          </w:p>
        </w:tc>
      </w:tr>
      <w:tr w:rsidR="004A7AA6" w:rsidRPr="004A7AA6" w14:paraId="5B7B2ABA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7F5F60" w14:textId="327CEB9D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Endocrine, nutritional and metabolic diseases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4F7AB2C0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,403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85787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,392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B29F78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661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269CBF19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52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665BE956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9,407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6F137E7A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1,953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59E80049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5,727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345FD500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,728</w:t>
            </w:r>
          </w:p>
        </w:tc>
      </w:tr>
      <w:tr w:rsidR="004A7AA6" w:rsidRPr="004A7AA6" w14:paraId="0F90C1C7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231796" w14:textId="77777777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Mental and behavioral disorders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204C8C31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634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AFE35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584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E6F8E4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99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54E72129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63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41F01609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5,133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328A1F94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9,475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77EA2F1A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4,701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6E1DFD71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957</w:t>
            </w:r>
          </w:p>
        </w:tc>
      </w:tr>
      <w:tr w:rsidR="004A7AA6" w:rsidRPr="004A7AA6" w14:paraId="4D992F21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66AE28" w14:textId="223A8F5B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Diseases of the nervous system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61341D94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,854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5FA9EF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,772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06F045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,054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513C549E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,147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12870B2A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67,916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61C414F6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0,610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3A64FEE1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6,021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4F92CB97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1,285</w:t>
            </w:r>
          </w:p>
        </w:tc>
      </w:tr>
      <w:tr w:rsidR="004A7AA6" w:rsidRPr="004A7AA6" w14:paraId="0AA7E4FB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B1E593" w14:textId="77777777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Diseases of the eye and adnexa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2BC0F10D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95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EC3F7D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89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C67FE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94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433E3CFC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9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45B674DA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,396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03AD98DB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912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35CDABE0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445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2E47918F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9</w:t>
            </w:r>
          </w:p>
        </w:tc>
      </w:tr>
      <w:tr w:rsidR="004A7AA6" w:rsidRPr="004A7AA6" w14:paraId="17801365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083657" w14:textId="77777777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Diseases of the ear and mastoid process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64199A8B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52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4AB8C3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48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EEAC1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6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11A0C6C2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5FF5AF61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47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6F561133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43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53DEC01F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04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237D4300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</w:tr>
      <w:tr w:rsidR="004A7AA6" w:rsidRPr="004A7AA6" w14:paraId="316D846D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4CC9B" w14:textId="77777777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Diseases of the circulatory system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46DA11A7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0,507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E4081D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0,446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180F35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7,347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670C59D0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,533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5FDE808A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41,504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75F61143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12,492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7C011D17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85,345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51C5EEF8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43,666</w:t>
            </w:r>
          </w:p>
        </w:tc>
      </w:tr>
      <w:tr w:rsidR="004A7AA6" w:rsidRPr="004A7AA6" w14:paraId="3C47B798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E0564" w14:textId="6D15E4EA" w:rsidR="00914B92" w:rsidRPr="004A7AA6" w:rsidRDefault="00000000" w:rsidP="00AF53EB">
            <w:pPr>
              <w:widowControl/>
              <w:snapToGrid w:val="0"/>
              <w:ind w:leftChars="85" w:left="179" w:hanging="1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Diseases of the circulatory system (excluding cerebrovascular diseases)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6AA1A537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4,847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C31A8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4,822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19CB7A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,805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2C9FF22B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519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0F1A3636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72,934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7B9E803E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48,150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0AAAC76F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7,799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54B19902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6,985</w:t>
            </w:r>
          </w:p>
        </w:tc>
      </w:tr>
      <w:tr w:rsidR="004A7AA6" w:rsidRPr="004A7AA6" w14:paraId="14906EFD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5B2234" w14:textId="77777777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Yu Gothic" w:eastAsia="Yu Gothic" w:hAnsi="Yu Gothic" w:cs="Yu Gothic"/>
                <w:sz w:val="18"/>
              </w:rPr>
              <w:t xml:space="preserve">　</w:t>
            </w:r>
            <w:r w:rsidRPr="004A7AA6">
              <w:rPr>
                <w:rFonts w:ascii="Times New Roman" w:eastAsia="Times New Roman" w:hAnsi="Times New Roman" w:cs="Times New Roman"/>
                <w:sz w:val="18"/>
              </w:rPr>
              <w:t>Cerebrovascular diseases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113BF285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5,660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D392B0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5,624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AF3086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5,542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29E53C34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,014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5A436138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68,570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65F58260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64,342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16977F55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67,546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4CFCAD48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6,681</w:t>
            </w:r>
          </w:p>
        </w:tc>
      </w:tr>
      <w:tr w:rsidR="004A7AA6" w:rsidRPr="004A7AA6" w14:paraId="50729847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FE8C7F" w14:textId="77777777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lastRenderedPageBreak/>
              <w:t>Diseases of the respiratory system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57609A89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,789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154EAA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,772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77A1E1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,990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548A1193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886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4FD11044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60,775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2269CEB5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2,289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502BAC9A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8,428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36896849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0,058</w:t>
            </w:r>
          </w:p>
        </w:tc>
      </w:tr>
      <w:tr w:rsidR="004A7AA6" w:rsidRPr="004A7AA6" w14:paraId="4E4D87F2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8BAE0" w14:textId="77777777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Diseases of the digestive system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1C361079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,302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2B76A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,293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345F6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,044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28FFA9C9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35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73215F6E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4,198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6256EFE0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1,822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3C3D5A63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9,195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18C16507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,182</w:t>
            </w:r>
          </w:p>
        </w:tc>
      </w:tr>
      <w:tr w:rsidR="004A7AA6" w:rsidRPr="004A7AA6" w14:paraId="0606C8C5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6536EB" w14:textId="77777777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Diseases of the skin and subcutaneous tissue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38F88D58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418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5336BF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411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805B1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37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5AAF3C01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46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0F9DD100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9,940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3467B049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5,687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08E2BEB5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,795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7DBAE597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458</w:t>
            </w:r>
          </w:p>
        </w:tc>
      </w:tr>
      <w:tr w:rsidR="004A7AA6" w:rsidRPr="004A7AA6" w14:paraId="6E510B92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0EB3B" w14:textId="77777777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Diseases of the musculoskeletal system and connective tissue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345D2315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5,284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179EA3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5,169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DD464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,829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7E39DFDC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74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0D4DEB78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85,469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014F077B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51,769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4FDEA597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0,334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2B837CA2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,365</w:t>
            </w:r>
          </w:p>
        </w:tc>
      </w:tr>
      <w:tr w:rsidR="004A7AA6" w:rsidRPr="004A7AA6" w14:paraId="0E1745ED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35CD23" w14:textId="77777777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Diseases of the genitourinary system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490B7D2C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,084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CDE96F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,074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1291A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,064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6C12CC38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23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28317143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0,214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0BD2E6FE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7,827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34F454F9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9,779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1C6C9EDD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,607</w:t>
            </w:r>
          </w:p>
        </w:tc>
      </w:tr>
      <w:tr w:rsidR="004A7AA6" w:rsidRPr="004A7AA6" w14:paraId="2668D059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24D12" w14:textId="763E79FC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Pregnancy, childbirth and the puerperium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5DB37950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1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41E0BB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1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74AA2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7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52D72DD9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2406C78F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09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332277BE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21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4C586FBE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88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77C39CF1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</w:tr>
      <w:tr w:rsidR="004A7AA6" w:rsidRPr="004A7AA6" w14:paraId="7AD3436A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0DB77B" w14:textId="77777777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Certain conditions originating in the perinatal period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0F44B8A9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06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6CF01A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06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4404F1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1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6C7E4FD0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7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44C8DC98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8,496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68C37AC6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6,618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2E49E9AE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962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64967354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916</w:t>
            </w:r>
          </w:p>
        </w:tc>
      </w:tr>
      <w:tr w:rsidR="004A7AA6" w:rsidRPr="004A7AA6" w14:paraId="5712FA31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CE3AE9" w14:textId="55DA9E4C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Congenital malformations, deformations and chromosomal abnormalities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23B6CACC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69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EB8E5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59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7F94B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94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76036C63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58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7C62105E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7,436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591AD078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4,288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74BC8234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,989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7EDBF355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,159</w:t>
            </w:r>
          </w:p>
        </w:tc>
      </w:tr>
      <w:tr w:rsidR="004A7AA6" w:rsidRPr="004A7AA6" w14:paraId="03CAA57D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14FC73" w14:textId="3EF7BD39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Symptoms, signs and abnormal clinical and laboratory findings, not elsewhere classified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562588AA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21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F8C722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18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FC5A56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66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3E22802A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1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4C9BACE4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,442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0B44744F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796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5C2EA721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464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04CE922E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82</w:t>
            </w:r>
          </w:p>
        </w:tc>
      </w:tr>
      <w:tr w:rsidR="004A7AA6" w:rsidRPr="004A7AA6" w14:paraId="1C06ACCC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B576C" w14:textId="412317F6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Injury, poisoning and certain other consequences of external causes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4F9587C0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5,172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5AF76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5,020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A90C1F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,229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0D42DB54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588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58E4E5BA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04,844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604E03F5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57,393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2BFAC3B8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8,264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4E332B08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9,187</w:t>
            </w:r>
          </w:p>
        </w:tc>
      </w:tr>
      <w:tr w:rsidR="004A7AA6" w:rsidRPr="004A7AA6" w14:paraId="3429BB0B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1FCE3F" w14:textId="77777777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External causes of morbidity and mortality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2A38334F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15312B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0C25CC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6612E184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7D62800F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46D7A9FF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5AA180DD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00D98757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</w:tr>
      <w:tr w:rsidR="004A7AA6" w:rsidRPr="004A7AA6" w14:paraId="730C3FBD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F975CE" w14:textId="77777777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Factors influencing health status and contact with health services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602938E3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5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7844EB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5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8A6CA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7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66236ECB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785E52A9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81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55961355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44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79707A1E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84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6B09D3B9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53</w:t>
            </w:r>
          </w:p>
        </w:tc>
      </w:tr>
      <w:tr w:rsidR="004A7AA6" w:rsidRPr="004A7AA6" w14:paraId="50E776B7" w14:textId="77777777" w:rsidTr="00AF53EB">
        <w:trPr>
          <w:trHeight w:val="624"/>
        </w:trPr>
        <w:tc>
          <w:tcPr>
            <w:tcW w:w="10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62647" w14:textId="77777777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Codes for special purposes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79274BEE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8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98D701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8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7D30C8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5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62C54664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452A4D15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97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02DC07E8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86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4E280AA0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97</w:t>
            </w:r>
          </w:p>
        </w:tc>
        <w:tc>
          <w:tcPr>
            <w:tcW w:w="504" w:type="pct"/>
            <w:tcBorders>
              <w:left w:val="nil"/>
              <w:right w:val="nil"/>
            </w:tcBorders>
            <w:vAlign w:val="center"/>
          </w:tcPr>
          <w:p w14:paraId="712C7092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3</w:t>
            </w:r>
          </w:p>
        </w:tc>
      </w:tr>
      <w:tr w:rsidR="004A7AA6" w:rsidRPr="004A7AA6" w14:paraId="58266F91" w14:textId="77777777" w:rsidTr="00AF53EB">
        <w:trPr>
          <w:trHeight w:val="624"/>
        </w:trPr>
        <w:tc>
          <w:tcPr>
            <w:tcW w:w="108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C2370D" w14:textId="77777777" w:rsidR="00914B92" w:rsidRPr="004A7AA6" w:rsidRDefault="00000000" w:rsidP="00AF53EB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Total</w:t>
            </w:r>
          </w:p>
        </w:tc>
        <w:tc>
          <w:tcPr>
            <w:tcW w:w="48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7C6CF21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49,927</w:t>
            </w:r>
          </w:p>
        </w:tc>
        <w:tc>
          <w:tcPr>
            <w:tcW w:w="48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0503EC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48,722</w:t>
            </w:r>
          </w:p>
        </w:tc>
        <w:tc>
          <w:tcPr>
            <w:tcW w:w="48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7453E5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29,167</w:t>
            </w:r>
          </w:p>
        </w:tc>
        <w:tc>
          <w:tcPr>
            <w:tcW w:w="50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1C345E5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8,720</w:t>
            </w:r>
          </w:p>
        </w:tc>
        <w:tc>
          <w:tcPr>
            <w:tcW w:w="48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B5D2388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910,978</w:t>
            </w:r>
          </w:p>
        </w:tc>
        <w:tc>
          <w:tcPr>
            <w:tcW w:w="48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F28DADE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491,010</w:t>
            </w:r>
          </w:p>
        </w:tc>
        <w:tc>
          <w:tcPr>
            <w:tcW w:w="48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D6154E8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307,872</w:t>
            </w:r>
          </w:p>
        </w:tc>
        <w:tc>
          <w:tcPr>
            <w:tcW w:w="50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A033574" w14:textId="77777777" w:rsidR="00914B92" w:rsidRPr="004A7AA6" w:rsidRDefault="00000000" w:rsidP="00AF53EB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A7AA6">
              <w:rPr>
                <w:rFonts w:ascii="Times New Roman" w:eastAsia="Times New Roman" w:hAnsi="Times New Roman" w:cs="Times New Roman"/>
                <w:sz w:val="18"/>
              </w:rPr>
              <w:t>112,096</w:t>
            </w:r>
          </w:p>
        </w:tc>
      </w:tr>
    </w:tbl>
    <w:p w14:paraId="5592F201" w14:textId="54EE3954" w:rsidR="00914B92" w:rsidRPr="004A7AA6" w:rsidRDefault="00000000">
      <w:pPr>
        <w:rPr>
          <w:rFonts w:ascii="Times New Roman" w:eastAsia="Times New Roman" w:hAnsi="Times New Roman" w:cs="Times New Roman"/>
          <w:sz w:val="18"/>
        </w:rPr>
      </w:pPr>
      <w:r w:rsidRPr="004A7AA6">
        <w:rPr>
          <w:rFonts w:ascii="Times New Roman" w:eastAsia="Times New Roman" w:hAnsi="Times New Roman" w:cs="Times New Roman"/>
          <w:sz w:val="18"/>
        </w:rPr>
        <w:t>Values are presented as number</w:t>
      </w:r>
      <w:r w:rsidR="009D6357" w:rsidRPr="004A7AA6">
        <w:rPr>
          <w:rFonts w:ascii="Times New Roman" w:eastAsia="Times New Roman" w:hAnsi="Times New Roman" w:cs="Times New Roman"/>
          <w:sz w:val="18"/>
        </w:rPr>
        <w:t>s</w:t>
      </w:r>
      <w:r w:rsidRPr="004A7AA6">
        <w:rPr>
          <w:rFonts w:ascii="Times New Roman" w:eastAsia="Times New Roman" w:hAnsi="Times New Roman" w:cs="Times New Roman"/>
          <w:sz w:val="18"/>
        </w:rPr>
        <w:t xml:space="preserve">. </w:t>
      </w:r>
      <w:r w:rsidR="001A5FB0" w:rsidRPr="004A7AA6">
        <w:rPr>
          <w:rFonts w:ascii="Times New Roman" w:eastAsia="Times New Roman" w:hAnsi="Times New Roman" w:cs="Times New Roman"/>
          <w:sz w:val="18"/>
        </w:rPr>
        <w:t>*</w:t>
      </w:r>
      <w:r w:rsidR="00302443" w:rsidRPr="004A7AA6">
        <w:rPr>
          <w:rFonts w:ascii="Times New Roman" w:hAnsi="Times New Roman" w:cs="Times New Roman"/>
          <w:sz w:val="20"/>
          <w:szCs w:val="20"/>
        </w:rPr>
        <w:t xml:space="preserve">ICD-10, International Classification of Diseases and Related Health Problems, </w:t>
      </w:r>
      <w:r w:rsidR="00302443" w:rsidRPr="004A7AA6">
        <w:rPr>
          <w:rFonts w:ascii="Times New Roman" w:eastAsia="Times New Roman" w:hAnsi="Times New Roman" w:cs="Times New Roman"/>
          <w:sz w:val="20"/>
          <w:szCs w:val="20"/>
        </w:rPr>
        <w:t>10th Revision.</w:t>
      </w:r>
    </w:p>
    <w:sectPr w:rsidR="00914B92" w:rsidRPr="004A7AA6" w:rsidSect="007214CC">
      <w:type w:val="continuous"/>
      <w:pgSz w:w="15840" w:h="12240" w:orient="landscape"/>
      <w:pgMar w:top="1440" w:right="1440" w:bottom="1440" w:left="1440" w:header="720" w:footer="72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01535B"/>
    <w:multiLevelType w:val="multilevel"/>
    <w:tmpl w:val="1678408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2AC327F"/>
    <w:multiLevelType w:val="multilevel"/>
    <w:tmpl w:val="DE50566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536896045">
    <w:abstractNumId w:val="1"/>
  </w:num>
  <w:num w:numId="2" w16cid:durableId="502471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removeDateAndTime/>
  <w:bordersDoNotSurroundHeader/>
  <w:bordersDoNotSurroundFooter/>
  <w:proofState w:spelling="clean" w:grammar="clean"/>
  <w:defaultTabStop w:val="21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zMLU0MzI3Mzc2tzRU0lEKTi0uzszPAykwrAUA8RmVOCwAAAA="/>
  </w:docVars>
  <w:rsids>
    <w:rsidRoot w:val="00914B92"/>
    <w:rsid w:val="00121CCD"/>
    <w:rsid w:val="001A5FB0"/>
    <w:rsid w:val="002912BB"/>
    <w:rsid w:val="00302443"/>
    <w:rsid w:val="003D36F9"/>
    <w:rsid w:val="004251CB"/>
    <w:rsid w:val="004357E9"/>
    <w:rsid w:val="004A7AA6"/>
    <w:rsid w:val="004F7EF3"/>
    <w:rsid w:val="005346D9"/>
    <w:rsid w:val="007214CC"/>
    <w:rsid w:val="007E61FA"/>
    <w:rsid w:val="00807C92"/>
    <w:rsid w:val="008E0FF8"/>
    <w:rsid w:val="00910774"/>
    <w:rsid w:val="00914B92"/>
    <w:rsid w:val="009C4623"/>
    <w:rsid w:val="009D6357"/>
    <w:rsid w:val="00AF53EB"/>
    <w:rsid w:val="00D73C59"/>
    <w:rsid w:val="00DC4860"/>
    <w:rsid w:val="00E553B9"/>
    <w:rsid w:val="00F4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9B0F5"/>
  <w15:docId w15:val="{F893F904-B06B-4871-A426-27A0EDFA2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sz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character" w:styleId="a7">
    <w:name w:val="Hyperlink"/>
    <w:basedOn w:val="a0"/>
    <w:rPr>
      <w:color w:val="0563C1"/>
      <w:u w:val="single"/>
    </w:rPr>
  </w:style>
  <w:style w:type="character" w:customStyle="1" w:styleId="11">
    <w:name w:val="未解決のメンション1"/>
    <w:basedOn w:val="a0"/>
    <w:rPr>
      <w:color w:val="605E5C"/>
    </w:rPr>
  </w:style>
  <w:style w:type="character" w:styleId="a8">
    <w:name w:val="FollowedHyperlink"/>
    <w:basedOn w:val="a0"/>
    <w:rPr>
      <w:color w:val="954F72"/>
      <w:u w:val="single"/>
    </w:rPr>
  </w:style>
  <w:style w:type="paragraph" w:styleId="a9">
    <w:name w:val="Balloon Text"/>
    <w:basedOn w:val="a"/>
    <w:rPr>
      <w:rFonts w:ascii="ＭＳ 明朝" w:eastAsia="ＭＳ 明朝" w:hAnsi="ＭＳ 明朝" w:cs="ＭＳ 明朝"/>
      <w:sz w:val="18"/>
    </w:rPr>
  </w:style>
  <w:style w:type="paragraph" w:styleId="aa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b">
    <w:name w:val="annotation subject"/>
    <w:basedOn w:val="aa"/>
    <w:rPr>
      <w:b/>
    </w:rPr>
  </w:style>
  <w:style w:type="paragraph" w:styleId="ac">
    <w:name w:val="Revision"/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HTML">
    <w:name w:val="HTML Preformatted"/>
    <w:basedOn w:val="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sz w:val="24"/>
    </w:rPr>
  </w:style>
  <w:style w:type="character" w:customStyle="1" w:styleId="period">
    <w:name w:val="period"/>
    <w:basedOn w:val="a0"/>
  </w:style>
  <w:style w:type="character" w:customStyle="1" w:styleId="apple-converted-space">
    <w:name w:val="apple-converted-space"/>
    <w:basedOn w:val="a0"/>
  </w:style>
  <w:style w:type="character" w:customStyle="1" w:styleId="cit">
    <w:name w:val="cit"/>
    <w:basedOn w:val="a0"/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character" w:customStyle="1" w:styleId="identifier">
    <w:name w:val="identifier"/>
    <w:basedOn w:val="a0"/>
  </w:style>
  <w:style w:type="character" w:customStyle="1" w:styleId="id-label">
    <w:name w:val="id-label"/>
    <w:basedOn w:val="a0"/>
  </w:style>
  <w:style w:type="character" w:styleId="ad">
    <w:name w:val="Strong"/>
    <w:basedOn w:val="a0"/>
    <w:qFormat/>
    <w:rPr>
      <w:b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e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">
    <w:name w:val="endnote text"/>
    <w:basedOn w:val="a"/>
    <w:rPr>
      <w:rFonts w:ascii="Calibri" w:eastAsia="Calibri" w:hAnsi="Calibri" w:cs="Calibri"/>
    </w:rPr>
  </w:style>
  <w:style w:type="paragraph" w:styleId="af0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1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3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4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5">
    <w:name w:val="line number"/>
    <w:basedOn w:val="a0"/>
    <w:uiPriority w:val="99"/>
    <w:rsid w:val="00807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公司 水谷</cp:lastModifiedBy>
  <cp:revision>6</cp:revision>
  <dcterms:created xsi:type="dcterms:W3CDTF">2023-07-07T03:29:00Z</dcterms:created>
  <dcterms:modified xsi:type="dcterms:W3CDTF">2023-10-06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5/15 11:18:55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1</vt:lpwstr>
  </property>
  <property fmtid="{D5CDD505-2E9C-101B-9397-08002B2CF9AE}" pid="25" name="Merops word count">
    <vt:lpwstr>437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